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E8D88" w14:textId="77777777" w:rsidR="00FD0BFE" w:rsidRPr="00E53F3B" w:rsidRDefault="00FD0BFE" w:rsidP="00FD0BFE">
      <w:pPr>
        <w:jc w:val="center"/>
        <w:rPr>
          <w:rFonts w:ascii="Times New Roman" w:hAnsi="Times New Roman" w:cs="Times New Roman"/>
          <w:b/>
          <w:lang w:val="en-US"/>
        </w:rPr>
      </w:pPr>
      <w:r w:rsidRPr="00E53F3B">
        <w:rPr>
          <w:rFonts w:ascii="Times New Roman" w:hAnsi="Times New Roman" w:cs="Times New Roman"/>
          <w:b/>
          <w:lang w:val="en-US"/>
        </w:rPr>
        <w:t>SUPPLEMENTAL MATERIAL</w:t>
      </w:r>
    </w:p>
    <w:p w14:paraId="73934D6C" w14:textId="77777777" w:rsidR="00FD0BFE" w:rsidRPr="00FD0BFE" w:rsidRDefault="00FD0BFE" w:rsidP="00FD0BFE">
      <w:pPr>
        <w:spacing w:line="240" w:lineRule="auto"/>
        <w:jc w:val="center"/>
        <w:rPr>
          <w:rFonts w:ascii="Times New Roman" w:hAnsi="Times New Roman" w:cs="Times New Roman"/>
          <w:bCs/>
          <w:lang w:val="en-US"/>
        </w:rPr>
      </w:pPr>
      <w:r w:rsidRPr="00FD0BFE">
        <w:rPr>
          <w:rFonts w:ascii="Times New Roman" w:hAnsi="Times New Roman" w:cs="Times New Roman"/>
          <w:bCs/>
          <w:lang w:val="en-GB"/>
        </w:rPr>
        <w:t xml:space="preserve">Effects of medication intake on the risk of </w:t>
      </w:r>
      <w:proofErr w:type="spellStart"/>
      <w:r w:rsidRPr="00FD0BFE">
        <w:rPr>
          <w:rFonts w:ascii="Times New Roman" w:hAnsi="Times New Roman" w:cs="Times New Roman"/>
          <w:bCs/>
          <w:lang w:val="en-GB"/>
        </w:rPr>
        <w:t>hemorrhage</w:t>
      </w:r>
      <w:proofErr w:type="spellEnd"/>
      <w:r w:rsidRPr="00FD0BFE">
        <w:rPr>
          <w:rFonts w:ascii="Times New Roman" w:hAnsi="Times New Roman" w:cs="Times New Roman"/>
          <w:bCs/>
          <w:lang w:val="en-GB"/>
        </w:rPr>
        <w:t xml:space="preserve"> in patients with sporadic cerebral cavernous malformations</w:t>
      </w:r>
    </w:p>
    <w:p w14:paraId="35F37A43" w14:textId="77777777" w:rsidR="00FD0BFE" w:rsidRPr="00CB3DC7" w:rsidRDefault="00FD0BFE" w:rsidP="00FD0BF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3DFEC98" w14:textId="51C2974E" w:rsidR="00FD0BFE" w:rsidRPr="00CB3DC7" w:rsidRDefault="00FD0BFE" w:rsidP="00FD0BFE">
      <w:pPr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Supplemental Table</w:t>
      </w:r>
      <w:r w:rsidR="003D5F13">
        <w:rPr>
          <w:rFonts w:ascii="Times New Roman" w:hAnsi="Times New Roman" w:cs="Times New Roman"/>
          <w:b/>
          <w:u w:val="single"/>
          <w:lang w:val="en-US"/>
        </w:rPr>
        <w:t xml:space="preserve"> I</w:t>
      </w:r>
    </w:p>
    <w:p w14:paraId="78EA3E3F" w14:textId="3C618227" w:rsidR="00FD0BFE" w:rsidRPr="006875AC" w:rsidRDefault="00FD0BFE" w:rsidP="00FD0BFE">
      <w:pPr>
        <w:spacing w:line="480" w:lineRule="auto"/>
        <w:rPr>
          <w:rFonts w:ascii="Times New Roman" w:hAnsi="Times New Roman" w:cs="Times New Roman"/>
          <w:lang w:val="en-US"/>
        </w:rPr>
      </w:pPr>
      <w:r w:rsidRPr="006875AC">
        <w:rPr>
          <w:rFonts w:ascii="Times New Roman" w:hAnsi="Times New Roman" w:cs="Times New Roman"/>
          <w:lang w:val="en-US"/>
        </w:rPr>
        <w:t>Longitudinal outcome analysis: Cox regression for medication intake and cumulative 5-year (re)</w:t>
      </w:r>
      <w:r w:rsidR="008641F5">
        <w:rPr>
          <w:rFonts w:ascii="Times New Roman" w:hAnsi="Times New Roman" w:cs="Times New Roman"/>
          <w:lang w:val="en-US"/>
        </w:rPr>
        <w:t xml:space="preserve"> </w:t>
      </w:r>
      <w:r w:rsidRPr="006875AC">
        <w:rPr>
          <w:rFonts w:ascii="Times New Roman" w:hAnsi="Times New Roman" w:cs="Times New Roman"/>
          <w:lang w:val="en-US"/>
        </w:rPr>
        <w:t>bleeding risk</w:t>
      </w:r>
      <w:r w:rsidR="00A95A4B">
        <w:rPr>
          <w:rFonts w:ascii="Times New Roman" w:hAnsi="Times New Roman" w:cs="Times New Roman"/>
          <w:lang w:val="en-US"/>
        </w:rPr>
        <w:t xml:space="preserve"> adjusted for brainstem localization.</w:t>
      </w:r>
    </w:p>
    <w:tbl>
      <w:tblPr>
        <w:tblStyle w:val="TableGrid"/>
        <w:tblW w:w="935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10"/>
        <w:gridCol w:w="1418"/>
        <w:gridCol w:w="2268"/>
        <w:gridCol w:w="1559"/>
      </w:tblGrid>
      <w:tr w:rsidR="00FD0BFE" w:rsidRPr="008641F5" w14:paraId="5B3DCA88" w14:textId="77777777" w:rsidTr="00A95A4B">
        <w:trPr>
          <w:trHeight w:val="253"/>
        </w:trPr>
        <w:tc>
          <w:tcPr>
            <w:tcW w:w="169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D6302B4" w14:textId="77777777" w:rsidR="00FD0BFE" w:rsidRPr="006875AC" w:rsidRDefault="00FD0BFE" w:rsidP="004D1B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875AC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382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A6B8B21" w14:textId="77777777" w:rsidR="00FD0BFE" w:rsidRDefault="00FD0BFE" w:rsidP="004D1B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75AC">
              <w:rPr>
                <w:rFonts w:ascii="Times New Roman" w:hAnsi="Times New Roman" w:cs="Times New Roman"/>
                <w:b/>
                <w:lang w:val="en-US"/>
              </w:rPr>
              <w:t>Cox regression analysis</w:t>
            </w:r>
          </w:p>
          <w:p w14:paraId="3AC565BA" w14:textId="00F7D6B0" w:rsidR="00FD0BFE" w:rsidRPr="006875AC" w:rsidRDefault="00FD0BFE" w:rsidP="004D1B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ingle medication</w:t>
            </w:r>
            <w:r w:rsidR="00A95A4B">
              <w:rPr>
                <w:rFonts w:ascii="Times New Roman" w:hAnsi="Times New Roman" w:cs="Times New Roman"/>
                <w:b/>
                <w:lang w:val="en-US"/>
              </w:rPr>
              <w:t>, adjusted for brainstem localization</w:t>
            </w:r>
          </w:p>
        </w:tc>
        <w:tc>
          <w:tcPr>
            <w:tcW w:w="382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1DC6A42" w14:textId="77777777" w:rsidR="00FD0BFE" w:rsidRDefault="00FD0BFE" w:rsidP="004D1B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75AC">
              <w:rPr>
                <w:rFonts w:ascii="Times New Roman" w:hAnsi="Times New Roman" w:cs="Times New Roman"/>
                <w:b/>
                <w:lang w:val="en-US"/>
              </w:rPr>
              <w:t>Cox regression analysis</w:t>
            </w:r>
          </w:p>
          <w:p w14:paraId="3FE55013" w14:textId="00DE0811" w:rsidR="00FD0BFE" w:rsidRPr="006875AC" w:rsidRDefault="00FD0BFE" w:rsidP="004D1B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ll medication, adjusted for </w:t>
            </w:r>
            <w:r w:rsidR="00A95A4B">
              <w:rPr>
                <w:rFonts w:ascii="Times New Roman" w:hAnsi="Times New Roman" w:cs="Times New Roman"/>
                <w:b/>
                <w:lang w:val="en-US"/>
              </w:rPr>
              <w:t>brainstem localization</w:t>
            </w:r>
          </w:p>
        </w:tc>
      </w:tr>
      <w:tr w:rsidR="00FD0BFE" w:rsidRPr="006875AC" w14:paraId="5B85CD11" w14:textId="77777777" w:rsidTr="00A95A4B">
        <w:trPr>
          <w:trHeight w:val="253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8FB73E" w14:textId="77777777" w:rsidR="00FD0BFE" w:rsidRPr="006875AC" w:rsidRDefault="00FD0BFE" w:rsidP="004D1BD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075BEAE" w14:textId="77777777" w:rsidR="00FD0BFE" w:rsidRPr="004A79CD" w:rsidRDefault="00FD0BFE" w:rsidP="004D1BD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79CD">
              <w:rPr>
                <w:rFonts w:ascii="Times New Roman" w:hAnsi="Times New Roman" w:cs="Times New Roman"/>
                <w:i/>
                <w:iCs/>
                <w:lang w:val="en-US"/>
              </w:rPr>
              <w:t>Hazard ratio (95% CI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0210E7A" w14:textId="77777777" w:rsidR="00FD0BFE" w:rsidRPr="004A79CD" w:rsidRDefault="00FD0BFE" w:rsidP="004D1BD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79CD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F351C10" w14:textId="77777777" w:rsidR="00FD0BFE" w:rsidRPr="004A79CD" w:rsidRDefault="00FD0BFE" w:rsidP="004D1BD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79CD">
              <w:rPr>
                <w:rFonts w:ascii="Times New Roman" w:hAnsi="Times New Roman" w:cs="Times New Roman"/>
                <w:i/>
                <w:iCs/>
                <w:lang w:val="en-US"/>
              </w:rPr>
              <w:t>Hazard ratio (95% CI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3825F11" w14:textId="77777777" w:rsidR="00FD0BFE" w:rsidRPr="004A79CD" w:rsidRDefault="00FD0BFE" w:rsidP="004D1BD8">
            <w:pPr>
              <w:ind w:left="176" w:hanging="176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A79CD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</w:tr>
      <w:tr w:rsidR="00FD0BFE" w:rsidRPr="006875AC" w14:paraId="53121006" w14:textId="77777777" w:rsidTr="003D5F13">
        <w:trPr>
          <w:trHeight w:val="661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3718E05D" w14:textId="082CAFD2" w:rsidR="003D5F13" w:rsidRPr="006875AC" w:rsidRDefault="00FD0BFE" w:rsidP="004D1BD8">
            <w:pPr>
              <w:rPr>
                <w:rFonts w:ascii="Times New Roman" w:hAnsi="Times New Roman" w:cs="Times New Roman"/>
                <w:lang w:val="en-US"/>
              </w:rPr>
            </w:pPr>
            <w:r w:rsidRPr="006875AC">
              <w:rPr>
                <w:rFonts w:ascii="Times New Roman" w:hAnsi="Times New Roman" w:cs="Times New Roman"/>
                <w:lang w:val="en-US"/>
              </w:rPr>
              <w:t>Beta blocker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0642BCC" w14:textId="02405108" w:rsidR="00FD0BFE" w:rsidRPr="006875AC" w:rsidRDefault="00A95A4B" w:rsidP="004D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5 (0.476 – 1.798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DF10D0C" w14:textId="199A87B3" w:rsidR="00FD0BFE" w:rsidRPr="006875AC" w:rsidRDefault="00A95A4B" w:rsidP="004D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38E5A55" w14:textId="5C923CF8" w:rsidR="00FD0BFE" w:rsidRPr="006875AC" w:rsidRDefault="003D5F13" w:rsidP="004D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0 (0.551 – 2.357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72C219B" w14:textId="5958043C" w:rsidR="00FD0BFE" w:rsidRPr="006875AC" w:rsidRDefault="003D5F13" w:rsidP="004D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4</w:t>
            </w:r>
          </w:p>
        </w:tc>
      </w:tr>
      <w:tr w:rsidR="00FD0BFE" w:rsidRPr="006875AC" w14:paraId="65EB5CEF" w14:textId="77777777" w:rsidTr="003D5F13">
        <w:trPr>
          <w:trHeight w:val="699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76FD926A" w14:textId="77777777" w:rsidR="00FD0BFE" w:rsidRPr="006875AC" w:rsidRDefault="00FD0BFE" w:rsidP="004D1BD8">
            <w:pPr>
              <w:rPr>
                <w:rFonts w:ascii="Times New Roman" w:hAnsi="Times New Roman" w:cs="Times New Roman"/>
                <w:lang w:val="en-US"/>
              </w:rPr>
            </w:pPr>
            <w:r w:rsidRPr="006875AC">
              <w:rPr>
                <w:rFonts w:ascii="Times New Roman" w:hAnsi="Times New Roman" w:cs="Times New Roman"/>
                <w:lang w:val="en-US"/>
              </w:rPr>
              <w:t>Statin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8E6DD59" w14:textId="50C2F852" w:rsidR="00FD0BFE" w:rsidRPr="006875AC" w:rsidRDefault="00A95A4B" w:rsidP="004D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3 (0.171 – 1.308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BC68E73" w14:textId="26A55169" w:rsidR="00FD0BFE" w:rsidRPr="006875AC" w:rsidRDefault="00A95A4B" w:rsidP="004D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B53BA01" w14:textId="14C99EB2" w:rsidR="00FD0BFE" w:rsidRPr="006875AC" w:rsidRDefault="003D5F13" w:rsidP="004D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7 (0.131 – 1.59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613853D" w14:textId="18385341" w:rsidR="00FD0BFE" w:rsidRPr="006875AC" w:rsidRDefault="003D5F13" w:rsidP="004D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9</w:t>
            </w:r>
          </w:p>
        </w:tc>
      </w:tr>
      <w:tr w:rsidR="00FD0BFE" w:rsidRPr="006875AC" w14:paraId="10779EE2" w14:textId="77777777" w:rsidTr="00A95A4B">
        <w:trPr>
          <w:trHeight w:val="253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11592CB2" w14:textId="77777777" w:rsidR="00FD0BFE" w:rsidRPr="006875AC" w:rsidRDefault="00FD0BFE" w:rsidP="004D1BD8">
            <w:pPr>
              <w:rPr>
                <w:rFonts w:ascii="Times New Roman" w:hAnsi="Times New Roman" w:cs="Times New Roman"/>
                <w:lang w:val="en-US"/>
              </w:rPr>
            </w:pPr>
            <w:r w:rsidRPr="006875AC">
              <w:rPr>
                <w:rFonts w:ascii="Times New Roman" w:hAnsi="Times New Roman" w:cs="Times New Roman"/>
                <w:lang w:val="en-US"/>
              </w:rPr>
              <w:t>Antithrombotic therapy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5146369" w14:textId="6CB2249F" w:rsidR="00FD0BFE" w:rsidRPr="006875AC" w:rsidRDefault="003D5F13" w:rsidP="004D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7 (0.147 – 1.48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A367635" w14:textId="4DC0FF1B" w:rsidR="00FD0BFE" w:rsidRPr="006875AC" w:rsidRDefault="003D5F13" w:rsidP="004D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6619889" w14:textId="64850CE7" w:rsidR="00FD0BFE" w:rsidRPr="006875AC" w:rsidRDefault="003D5F13" w:rsidP="004D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9 (0.214 – 2.48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9258BF8" w14:textId="5F6ABA72" w:rsidR="00FD0BFE" w:rsidRPr="006875AC" w:rsidRDefault="003D5F13" w:rsidP="004D1BD8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4</w:t>
            </w:r>
          </w:p>
        </w:tc>
      </w:tr>
      <w:tr w:rsidR="00FD0BFE" w:rsidRPr="006875AC" w14:paraId="3147FB33" w14:textId="77777777" w:rsidTr="00A95A4B">
        <w:trPr>
          <w:trHeight w:val="253"/>
        </w:trPr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14:paraId="58170C42" w14:textId="77777777" w:rsidR="00FD0BFE" w:rsidRPr="006875AC" w:rsidRDefault="00FD0BFE" w:rsidP="004D1BD8">
            <w:pPr>
              <w:rPr>
                <w:rFonts w:ascii="Times New Roman" w:hAnsi="Times New Roman" w:cs="Times New Roman"/>
                <w:lang w:val="en-US"/>
              </w:rPr>
            </w:pPr>
            <w:r w:rsidRPr="006875AC">
              <w:rPr>
                <w:rFonts w:ascii="Times New Roman" w:hAnsi="Times New Roman" w:cs="Times New Roman"/>
                <w:lang w:val="en-US"/>
              </w:rPr>
              <w:t>Thyroid hormone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073E16BF" w14:textId="725C138B" w:rsidR="00FD0BFE" w:rsidRPr="006875AC" w:rsidRDefault="003D5F13" w:rsidP="004D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1 (0.300 – 1.46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3FB5DE6" w14:textId="52AEEBF4" w:rsidR="00FD0BFE" w:rsidRPr="006875AC" w:rsidRDefault="003D5F13" w:rsidP="004D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D4E2975" w14:textId="7D83B2D7" w:rsidR="00FD0BFE" w:rsidRPr="006875AC" w:rsidRDefault="003D5F13" w:rsidP="004D1B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4 (0.308 – 1.53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A992C5F" w14:textId="354D93D9" w:rsidR="00FD0BFE" w:rsidRPr="006875AC" w:rsidRDefault="003D5F13" w:rsidP="00A95A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9</w:t>
            </w:r>
          </w:p>
        </w:tc>
      </w:tr>
    </w:tbl>
    <w:p w14:paraId="334E90E2" w14:textId="4DF41055" w:rsidR="00F26F17" w:rsidRPr="00FD0BFE" w:rsidRDefault="00F26F17" w:rsidP="00FD0BFE"/>
    <w:sectPr w:rsidR="00F26F17" w:rsidRPr="00FD0BFE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301F2" w14:textId="77777777" w:rsidR="00F24AF5" w:rsidRDefault="00F24AF5">
      <w:pPr>
        <w:spacing w:after="0" w:line="240" w:lineRule="auto"/>
      </w:pPr>
      <w:r>
        <w:separator/>
      </w:r>
    </w:p>
  </w:endnote>
  <w:endnote w:type="continuationSeparator" w:id="0">
    <w:p w14:paraId="231C0588" w14:textId="77777777" w:rsidR="00F24AF5" w:rsidRDefault="00F24A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D62AD" w14:textId="77777777" w:rsidR="00F24AF5" w:rsidRDefault="00F24AF5">
      <w:pPr>
        <w:spacing w:after="0" w:line="240" w:lineRule="auto"/>
      </w:pPr>
      <w:r>
        <w:separator/>
      </w:r>
    </w:p>
  </w:footnote>
  <w:footnote w:type="continuationSeparator" w:id="0">
    <w:p w14:paraId="60C1A6EE" w14:textId="77777777" w:rsidR="00F24AF5" w:rsidRDefault="00F24A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641716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6F78E136" w14:textId="77777777" w:rsidR="00EA3DA2" w:rsidRPr="00EA3DA2" w:rsidRDefault="00000000">
        <w:pPr>
          <w:pStyle w:val="Header"/>
          <w:jc w:val="right"/>
          <w:rPr>
            <w:rFonts w:ascii="Times New Roman" w:hAnsi="Times New Roman" w:cs="Times New Roman"/>
          </w:rPr>
        </w:pPr>
        <w:r w:rsidRPr="00EA3DA2">
          <w:rPr>
            <w:rFonts w:ascii="Times New Roman" w:hAnsi="Times New Roman" w:cs="Times New Roman"/>
          </w:rPr>
          <w:fldChar w:fldCharType="begin"/>
        </w:r>
        <w:r w:rsidRPr="00EA3DA2">
          <w:rPr>
            <w:rFonts w:ascii="Times New Roman" w:hAnsi="Times New Roman" w:cs="Times New Roman"/>
          </w:rPr>
          <w:instrText>PAGE   \* MERGEFORMAT</w:instrText>
        </w:r>
        <w:r w:rsidRPr="00EA3DA2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EA3DA2">
          <w:rPr>
            <w:rFonts w:ascii="Times New Roman" w:hAnsi="Times New Roman" w:cs="Times New Roman"/>
          </w:rPr>
          <w:fldChar w:fldCharType="end"/>
        </w:r>
      </w:p>
    </w:sdtContent>
  </w:sdt>
  <w:p w14:paraId="0B64C5EA" w14:textId="77777777" w:rsidR="00EA3DA2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463"/>
    <w:rsid w:val="002B5C95"/>
    <w:rsid w:val="00321569"/>
    <w:rsid w:val="003D5F13"/>
    <w:rsid w:val="0045082E"/>
    <w:rsid w:val="004B5463"/>
    <w:rsid w:val="004E696F"/>
    <w:rsid w:val="004F254B"/>
    <w:rsid w:val="004F5826"/>
    <w:rsid w:val="00844DF5"/>
    <w:rsid w:val="008641F5"/>
    <w:rsid w:val="00A95A4B"/>
    <w:rsid w:val="00AC7B49"/>
    <w:rsid w:val="00BC5DFD"/>
    <w:rsid w:val="00CA4135"/>
    <w:rsid w:val="00D83AF6"/>
    <w:rsid w:val="00E458E1"/>
    <w:rsid w:val="00E61C35"/>
    <w:rsid w:val="00ED3FD8"/>
    <w:rsid w:val="00EF3C2A"/>
    <w:rsid w:val="00F24AF5"/>
    <w:rsid w:val="00F26F17"/>
    <w:rsid w:val="00FD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DD4D91"/>
  <w15:chartTrackingRefBased/>
  <w15:docId w15:val="{798F6EA8-1AA5-F64A-B4E5-D2DDC878F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BF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B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0B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BF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xia Chen</dc:creator>
  <cp:keywords/>
  <dc:description/>
  <cp:lastModifiedBy>John Magri</cp:lastModifiedBy>
  <cp:revision>2</cp:revision>
  <dcterms:created xsi:type="dcterms:W3CDTF">2022-11-23T19:33:00Z</dcterms:created>
  <dcterms:modified xsi:type="dcterms:W3CDTF">2022-11-30T08:34:00Z</dcterms:modified>
</cp:coreProperties>
</file>